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i w:val="false"/>
          <w:sz w:val="24"/>
          <w:szCs w:val="24"/>
        </w:rPr>
        <w:t>eTable 1: Factors associated with the presence of Smoking at dialysis onset among new Dialysis Patients¹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tbl>
      <w:tblPr>
        <w:tblW w:w="9237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4062"/>
        <w:gridCol w:w="2977"/>
      </w:tblGrid>
      <w:tr>
        <w:trPr>
          <w:trHeight w:val="255" w:hRule="atLeast"/>
        </w:trPr>
        <w:tc>
          <w:tcPr>
            <w:tcW w:w="219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06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97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Adjusted Odds Ratio (95% CI)</w:t>
            </w:r>
            <w:r>
              <w:rPr>
                <w:rFonts w:eastAsia="Batang;바탕" w:cs="Arial" w:ascii="Arial" w:hAnsi="Arial"/>
                <w:b/>
                <w:sz w:val="20"/>
                <w:szCs w:val="20"/>
                <w:lang w:eastAsia="ja-JP"/>
              </w:rPr>
              <w:t>²</w:t>
            </w:r>
          </w:p>
        </w:tc>
      </w:tr>
      <w:tr>
        <w:trPr>
          <w:trHeight w:val="270" w:hRule="atLeast"/>
        </w:trPr>
        <w:tc>
          <w:tcPr>
            <w:tcW w:w="219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0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97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19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6260" w:type="dxa"/>
            <w:gridSpan w:val="2"/>
            <w:tcBorders/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Demographic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Age (years)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 xml:space="preserve">18-40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9.79 (9.03-10.60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40-5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1.37 (10.54-12.27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50-6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8.48 (7.87-9.13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60-7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4.83 (4.49-5.19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70-80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2.41 (2.34-2.59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&gt;80 (referent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 xml:space="preserve">1.00 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Gender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Female (referent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 xml:space="preserve">Male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28 (1.15-1.32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Race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White (referent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Black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79 (0.77-0.81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Asi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32 (0.29-0.36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Native Americ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81 (0.73-0.90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Comorbid</w:t>
            </w:r>
            <w:r>
              <w:rPr/>
              <w:t xml:space="preserve"> </w:t>
            </w: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Conditions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Chronic lung disease (yes vs.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4.94 (4.79-5.11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Hypertension (yes vs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73 (1.67-1.79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Peripheral vascular disease (yes vs.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59 (1.54-1.64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Stroke (yes vs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26 (1.21-1.31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Coronary disease (yes vs.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17 (1.13-1.20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Malignancy (yes vs.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15 (1.10-1.21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Heart failure (yes vs.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00 (0.97-1.03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Health indicators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Body mass index (per Kg/m² increase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96 (0.96-0.96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Serum albumin (per 10 g/L increase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96 (0.94-0.97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Kidney Function at Dialysis Initiation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eGFR &lt; 5 ml/min (referent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eGFR 5-10 ml/mi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00 (0.98-1.02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eGFR 10-15 ml/mi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97 (0.95-0.99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eGFR &gt; 15 ml/mi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96 (0.94-0.99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Lifestyle factors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Alcohol dependence (yes vs.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5.12 (4.85-5.39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Drug dependenc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3.14 (2.95-3.35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Employment Status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Unemployed (referent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Full-time employmen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73 (0.70-0.77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Part-time employmen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87 (0.79-0.95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Homemake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83 (0.77-0.89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Medical Leave of absenc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87 (0.82-0.93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Retired due to ag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81 (0.78-0.85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Retired due to disability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02 (0.98-1.06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Studen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29 (0.21-0.40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Functional Status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Inability to transfer independently (yes vs.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68 (0.60-0.76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Inability to walk independently (yes vs.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1.12 (1.04-1.19)</w:t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198" w:type="dxa"/>
            <w:tcBorders/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Batang;바탕"/>
                <w:b/>
                <w:sz w:val="20"/>
                <w:szCs w:val="20"/>
                <w:lang w:eastAsia="ja-JP"/>
              </w:rPr>
              <w:t>Pre-dialysis care</w:t>
            </w:r>
          </w:p>
        </w:tc>
        <w:tc>
          <w:tcPr>
            <w:tcW w:w="4062" w:type="dxa"/>
            <w:tcBorders/>
            <w:vAlign w:val="bottom"/>
          </w:tcPr>
          <w:p>
            <w:pPr>
              <w:pStyle w:val="Normal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Erythropoietin use prior to dialysis (yes vs. no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  <w:t>0.85 (0.82-0.87)</w:t>
            </w:r>
          </w:p>
        </w:tc>
      </w:tr>
      <w:tr>
        <w:trPr>
          <w:trHeight w:val="270" w:hRule="atLeast"/>
        </w:trPr>
        <w:tc>
          <w:tcPr>
            <w:tcW w:w="219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40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  <w:tc>
          <w:tcPr>
            <w:tcW w:w="297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  <w:lang w:eastAsia="ja-JP"/>
              </w:rPr>
            </w:pPr>
            <w:r>
              <w:rPr>
                <w:rFonts w:eastAsia="Batang;바탕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2" w:leader="none"/>
          <w:tab w:val="right" w:pos="540" w:leader="none"/>
        </w:tabs>
        <w:ind w:left="142" w:hanging="142"/>
        <w:jc w:val="both"/>
        <w:rPr/>
      </w:pPr>
      <w:r>
        <w:rPr>
          <w:rFonts w:cs="Arial" w:ascii="Arial" w:hAnsi="Arial"/>
          <w:sz w:val="20"/>
          <w:szCs w:val="20"/>
        </w:rPr>
        <w:t xml:space="preserve">¹ </w:t>
      </w:r>
      <w:r>
        <w:rPr>
          <w:sz w:val="20"/>
          <w:szCs w:val="20"/>
        </w:rPr>
        <w:t xml:space="preserve">Multivariable analyses of factors associated with smoking at dialysis initiation. </w:t>
      </w:r>
    </w:p>
    <w:p>
      <w:pPr>
        <w:pStyle w:val="Normal"/>
        <w:tabs>
          <w:tab w:val="clear" w:pos="720"/>
          <w:tab w:val="left" w:pos="142" w:leader="none"/>
          <w:tab w:val="right" w:pos="540" w:leader="none"/>
        </w:tabs>
        <w:ind w:left="142" w:hanging="142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>Model included demographic, clinical, biochemical, lifestyle, employment and functional status indicators measured at dialysis onset.</w:t>
      </w:r>
    </w:p>
    <w:p>
      <w:pPr>
        <w:pStyle w:val="Normal"/>
        <w:tabs>
          <w:tab w:val="clear" w:pos="720"/>
          <w:tab w:val="left" w:pos="142" w:leader="none"/>
          <w:tab w:val="right" w:pos="540" w:leader="none"/>
        </w:tabs>
        <w:ind w:left="142" w:hanging="142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C-statistic 78%</w:t>
      </w:r>
    </w:p>
    <w:p>
      <w:pPr>
        <w:pStyle w:val="Normal"/>
        <w:tabs>
          <w:tab w:val="clear" w:pos="720"/>
          <w:tab w:val="left" w:pos="142" w:leader="none"/>
          <w:tab w:val="right" w:pos="540" w:leader="none"/>
        </w:tabs>
        <w:ind w:left="142" w:hanging="142"/>
        <w:jc w:val="both"/>
        <w:rPr/>
      </w:pPr>
      <w:r>
        <w:rPr>
          <w:rFonts w:cs="Arial" w:ascii="Arial" w:hAnsi="Arial"/>
          <w:sz w:val="20"/>
          <w:szCs w:val="20"/>
        </w:rPr>
        <w:t xml:space="preserve">² </w:t>
      </w:r>
      <w:r>
        <w:rPr>
          <w:sz w:val="20"/>
          <w:szCs w:val="20"/>
        </w:rPr>
        <w:t xml:space="preserve">95% confidence intervals, 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862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6T23:40:00Z</dcterms:created>
  <dc:creator>ULStaff</dc:creator>
  <dc:description/>
  <dc:language>en-US</dc:language>
  <cp:lastModifiedBy>ULStaff</cp:lastModifiedBy>
  <dcterms:modified xsi:type="dcterms:W3CDTF">2016-03-06T23:40:00Z</dcterms:modified>
  <cp:revision>1</cp:revision>
  <dc:subject/>
  <dc:title/>
</cp:coreProperties>
</file>